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50"/>
        <w:gridCol w:w="7060"/>
      </w:tblGrid>
      <w:tr w:rsidR="006C2B2C" w:rsidTr="006C2B2C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b/>
                <w:bCs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b/>
                <w:bCs/>
                <w:sz w:val="20"/>
                <w:szCs w:val="20"/>
              </w:rPr>
              <w:t>Name of Contac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b/>
                <w:bCs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b/>
                <w:bCs/>
                <w:sz w:val="20"/>
                <w:szCs w:val="20"/>
              </w:rPr>
              <w:t>Institution</w:t>
            </w:r>
          </w:p>
        </w:tc>
      </w:tr>
      <w:tr w:rsidR="006C2B2C" w:rsidTr="006C2B2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Manolis</w:t>
            </w:r>
            <w:proofErr w:type="spellEnd"/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Tsiknaki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Institute of Computer Science - Computational </w:t>
            </w: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BioMedicine</w:t>
            </w:r>
            <w:proofErr w:type="spellEnd"/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 Lab</w:t>
            </w:r>
          </w:p>
        </w:tc>
      </w:tr>
      <w:tr w:rsidR="006C2B2C" w:rsidTr="006C2B2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sz w:val="20"/>
                <w:szCs w:val="20"/>
              </w:rPr>
              <w:t>Kostas Maria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Institute of Computer Science - Computational </w:t>
            </w: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BioMedicine</w:t>
            </w:r>
            <w:proofErr w:type="spellEnd"/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 Lab</w:t>
            </w:r>
          </w:p>
        </w:tc>
      </w:tr>
      <w:tr w:rsidR="006C2B2C" w:rsidTr="006C2B2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Stelios </w:t>
            </w: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Sfakianaki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Institute of Computer Science - Computational </w:t>
            </w: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BioMedicine</w:t>
            </w:r>
            <w:proofErr w:type="spellEnd"/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 Lab</w:t>
            </w:r>
          </w:p>
        </w:tc>
      </w:tr>
      <w:tr w:rsidR="006C2B2C" w:rsidTr="006C2B2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Aikaterini</w:t>
            </w:r>
            <w:proofErr w:type="spellEnd"/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Nikiforaki</w:t>
            </w:r>
            <w:proofErr w:type="spellEnd"/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Institute of Computer Science - Computational </w:t>
            </w: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BioMedicine</w:t>
            </w:r>
            <w:proofErr w:type="spellEnd"/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 Lab</w:t>
            </w:r>
          </w:p>
        </w:tc>
      </w:tr>
      <w:tr w:rsidR="006C2B2C" w:rsidTr="006C2B2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Ioannis</w:t>
            </w:r>
            <w:proofErr w:type="spellEnd"/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Karatzani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Institute of Computer Science - Computational </w:t>
            </w: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BioMedicine</w:t>
            </w:r>
            <w:proofErr w:type="spellEnd"/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 Lab</w:t>
            </w:r>
          </w:p>
        </w:tc>
      </w:tr>
      <w:tr w:rsidR="006C2B2C" w:rsidTr="006C2B2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Varvara </w:t>
            </w: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Kalokyri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Institute of Computer Science - Computational </w:t>
            </w: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BioMedicine</w:t>
            </w:r>
            <w:proofErr w:type="spellEnd"/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 Lab</w:t>
            </w:r>
          </w:p>
        </w:tc>
      </w:tr>
      <w:tr w:rsidR="006C2B2C" w:rsidTr="006C2B2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Eleftherios</w:t>
            </w:r>
            <w:proofErr w:type="spellEnd"/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Trivizaki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Institute of Computer Science - Computational </w:t>
            </w: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BioMedicine</w:t>
            </w:r>
            <w:proofErr w:type="spellEnd"/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 Lab</w:t>
            </w:r>
          </w:p>
        </w:tc>
      </w:tr>
      <w:tr w:rsidR="006C2B2C" w:rsidTr="006C2B2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Grigorios</w:t>
            </w:r>
            <w:proofErr w:type="spellEnd"/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Kalliataki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Institute of Computer Science - Computational </w:t>
            </w: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BioMedicine</w:t>
            </w:r>
            <w:proofErr w:type="spellEnd"/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 Lab</w:t>
            </w:r>
          </w:p>
        </w:tc>
      </w:tr>
      <w:tr w:rsidR="006C2B2C" w:rsidTr="006C2B2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Avtantil</w:t>
            </w:r>
            <w:proofErr w:type="spellEnd"/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Dimitriadi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Institute of Computer Science - Computational </w:t>
            </w: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BioMedicine</w:t>
            </w:r>
            <w:proofErr w:type="spellEnd"/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 Lab</w:t>
            </w:r>
          </w:p>
        </w:tc>
      </w:tr>
      <w:tr w:rsidR="006C2B2C" w:rsidTr="006C2B2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sz w:val="20"/>
                <w:szCs w:val="20"/>
              </w:rPr>
              <w:t>Dimitris Fotiad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sz w:val="20"/>
                <w:szCs w:val="20"/>
              </w:rPr>
              <w:t>Institute of Molecular Biology and Biotechnology (FORTH-IMBB/BR)</w:t>
            </w:r>
          </w:p>
        </w:tc>
      </w:tr>
      <w:tr w:rsidR="006C2B2C" w:rsidTr="006C2B2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sz w:val="20"/>
                <w:szCs w:val="20"/>
              </w:rPr>
              <w:t>Nikolaos Tacho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sz w:val="20"/>
                <w:szCs w:val="20"/>
              </w:rPr>
              <w:t>Institute of Molecular Biology and Biotechnology (FORTH-IMBB/BR)</w:t>
            </w:r>
          </w:p>
        </w:tc>
      </w:tr>
      <w:tr w:rsidR="006C2B2C" w:rsidTr="006C2B2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Eugenia </w:t>
            </w: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Mylon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sz w:val="20"/>
                <w:szCs w:val="20"/>
              </w:rPr>
              <w:t>Institute of Molecular Biology and Biotechnology (FORTH-IMBB/BR)</w:t>
            </w:r>
          </w:p>
        </w:tc>
      </w:tr>
      <w:tr w:rsidR="006C2B2C" w:rsidTr="006C2B2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Dimitris </w:t>
            </w: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Zaridi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sz w:val="20"/>
                <w:szCs w:val="20"/>
              </w:rPr>
              <w:t>Institute of Molecular Biology and Biotechnology (FORTH-IMBB/BR)</w:t>
            </w:r>
          </w:p>
        </w:tc>
      </w:tr>
      <w:tr w:rsidR="006C2B2C" w:rsidTr="006C2B2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Charalampos</w:t>
            </w:r>
            <w:proofErr w:type="spellEnd"/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Kalantzopoulo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sz w:val="20"/>
                <w:szCs w:val="20"/>
              </w:rPr>
              <w:t>Institute of Molecular Biology and Biotechnology (FORTH-IMBB/BR)</w:t>
            </w:r>
          </w:p>
        </w:tc>
      </w:tr>
      <w:tr w:rsidR="006C2B2C" w:rsidTr="006C2B2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Nikolaos </w:t>
            </w: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Papanikolaou</w:t>
            </w:r>
            <w:proofErr w:type="spellEnd"/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Champalimaud</w:t>
            </w:r>
            <w:proofErr w:type="spellEnd"/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 Foundation, Portugal</w:t>
            </w:r>
          </w:p>
        </w:tc>
      </w:tr>
      <w:tr w:rsidR="006C2B2C" w:rsidTr="006C2B2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sz w:val="20"/>
                <w:szCs w:val="20"/>
              </w:rPr>
              <w:t>José Guilherme de Almeid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Champalimaud</w:t>
            </w:r>
            <w:proofErr w:type="spellEnd"/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 Foundation, Portugal</w:t>
            </w:r>
          </w:p>
        </w:tc>
      </w:tr>
      <w:tr w:rsidR="006C2B2C" w:rsidTr="006C2B2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sz w:val="20"/>
                <w:szCs w:val="20"/>
              </w:rPr>
              <w:t>Ana Castro Verd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Champalimaud</w:t>
            </w:r>
            <w:proofErr w:type="spellEnd"/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 Foundation, Portugal</w:t>
            </w:r>
          </w:p>
        </w:tc>
      </w:tr>
      <w:tr w:rsidR="006C2B2C" w:rsidTr="006C2B2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sz w:val="20"/>
                <w:szCs w:val="20"/>
              </w:rPr>
              <w:t>Ana Carolina Rodrigu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Champalimaud</w:t>
            </w:r>
            <w:proofErr w:type="spellEnd"/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 Foundation, Portugal</w:t>
            </w:r>
          </w:p>
        </w:tc>
      </w:tr>
      <w:tr w:rsidR="006C2B2C" w:rsidTr="006C2B2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sz w:val="20"/>
                <w:szCs w:val="20"/>
              </w:rPr>
              <w:t>Nuno Rodrigu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Champalimaud</w:t>
            </w:r>
            <w:proofErr w:type="spellEnd"/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 Foundation, Portugal</w:t>
            </w:r>
          </w:p>
        </w:tc>
      </w:tr>
      <w:tr w:rsidR="006C2B2C" w:rsidTr="006C2B2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Miguel </w:t>
            </w: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Chambel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Champalimaud</w:t>
            </w:r>
            <w:proofErr w:type="spellEnd"/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 Foundation, Portugal</w:t>
            </w:r>
          </w:p>
        </w:tc>
      </w:tr>
      <w:tr w:rsidR="006C2B2C" w:rsidTr="006C2B2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Henkjan</w:t>
            </w:r>
            <w:proofErr w:type="spellEnd"/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 Huism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Diagnostic Image Analysis Group, Department of Medical Imaging, Radboud University Medical </w:t>
            </w: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Center</w:t>
            </w:r>
            <w:proofErr w:type="spellEnd"/>
            <w:r>
              <w:rPr>
                <w:rFonts w:ascii="Helvetica Neue" w:eastAsia="Times New Roman" w:hAnsi="Helvetica Neue" w:cs="Arial"/>
                <w:sz w:val="20"/>
                <w:szCs w:val="20"/>
              </w:rPr>
              <w:t>, Nijmegen, The Netherlands</w:t>
            </w:r>
          </w:p>
        </w:tc>
      </w:tr>
      <w:tr w:rsidR="006C2B2C" w:rsidTr="006C2B2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Maarten de </w:t>
            </w: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Rooij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Department of Medical Imaging, Radboud University Medical </w:t>
            </w: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Center</w:t>
            </w:r>
            <w:proofErr w:type="spellEnd"/>
            <w:r>
              <w:rPr>
                <w:rFonts w:ascii="Helvetica Neue" w:eastAsia="Times New Roman" w:hAnsi="Helvetica Neue" w:cs="Arial"/>
                <w:sz w:val="20"/>
                <w:szCs w:val="20"/>
              </w:rPr>
              <w:t>, Nijmegen, The Netherlands</w:t>
            </w:r>
          </w:p>
        </w:tc>
      </w:tr>
      <w:tr w:rsidR="006C2B2C" w:rsidTr="006C2B2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Anindo</w:t>
            </w:r>
            <w:proofErr w:type="spellEnd"/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Sah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Diagnostic Image Analysis Group, Department of Medical Imaging, Radboud University Medical </w:t>
            </w: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Center</w:t>
            </w:r>
            <w:proofErr w:type="spellEnd"/>
            <w:r>
              <w:rPr>
                <w:rFonts w:ascii="Helvetica Neue" w:eastAsia="Times New Roman" w:hAnsi="Helvetica Neue" w:cs="Arial"/>
                <w:sz w:val="20"/>
                <w:szCs w:val="20"/>
              </w:rPr>
              <w:t>, Nijmegen, The Netherlands</w:t>
            </w:r>
          </w:p>
        </w:tc>
      </w:tr>
      <w:tr w:rsidR="006C2B2C" w:rsidTr="006C2B2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Jasper J. </w:t>
            </w: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Twilt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Minimally Invasive Image-Guided Intervention </w:t>
            </w: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Center</w:t>
            </w:r>
            <w:proofErr w:type="spellEnd"/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, Department of Medical Imaging, Radboud University Medical </w:t>
            </w: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Center</w:t>
            </w:r>
            <w:proofErr w:type="spellEnd"/>
            <w:r>
              <w:rPr>
                <w:rFonts w:ascii="Helvetica Neue" w:eastAsia="Times New Roman" w:hAnsi="Helvetica Neue" w:cs="Arial"/>
                <w:sz w:val="20"/>
                <w:szCs w:val="20"/>
              </w:rPr>
              <w:t>, Nijmegen, The Netherlands</w:t>
            </w:r>
          </w:p>
        </w:tc>
      </w:tr>
      <w:tr w:rsidR="006C2B2C" w:rsidTr="006C2B2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Jurgen </w:t>
            </w: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Futterer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Minimally Invasive Image-Guided Intervention </w:t>
            </w: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Center</w:t>
            </w:r>
            <w:proofErr w:type="spellEnd"/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, Department of Medical Imaging, Radboud University Medical </w:t>
            </w: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Center</w:t>
            </w:r>
            <w:proofErr w:type="spellEnd"/>
            <w:r>
              <w:rPr>
                <w:rFonts w:ascii="Helvetica Neue" w:eastAsia="Times New Roman" w:hAnsi="Helvetica Neue" w:cs="Arial"/>
                <w:sz w:val="20"/>
                <w:szCs w:val="20"/>
              </w:rPr>
              <w:t>, Nijmegen, The Netherlands</w:t>
            </w:r>
          </w:p>
        </w:tc>
      </w:tr>
      <w:tr w:rsidR="006C2B2C" w:rsidTr="006C2B2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sz w:val="20"/>
                <w:szCs w:val="20"/>
              </w:rPr>
              <w:t>Luis Martí-</w:t>
            </w: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Bonmatí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Biomedical Imaging Research Group. Instituto de </w:t>
            </w: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Investigación</w:t>
            </w:r>
            <w:proofErr w:type="spellEnd"/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 Sanitaria La Fe. Valencia, Spain; Medical Imaging Department. Hospital </w:t>
            </w: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Universitari</w:t>
            </w:r>
            <w:proofErr w:type="spellEnd"/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i</w:t>
            </w:r>
            <w:proofErr w:type="spellEnd"/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Politècnic</w:t>
            </w:r>
            <w:proofErr w:type="spellEnd"/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 La Fe. Valencia, Spain.</w:t>
            </w:r>
          </w:p>
        </w:tc>
      </w:tr>
      <w:tr w:rsidR="006C2B2C" w:rsidTr="006C2B2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Leonor </w:t>
            </w: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Cerdá-Alberich</w:t>
            </w:r>
            <w:proofErr w:type="spellEnd"/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Biomedical Imaging Research Group. Instituto de </w:t>
            </w: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Investigación</w:t>
            </w:r>
            <w:proofErr w:type="spellEnd"/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 Sanitaria La Fe. Valencia, Spain.</w:t>
            </w:r>
          </w:p>
        </w:tc>
      </w:tr>
      <w:tr w:rsidR="006C2B2C" w:rsidTr="006C2B2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Gloria </w:t>
            </w: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Riba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Biomedical Imaging Research Group. Instituto de </w:t>
            </w: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Investigación</w:t>
            </w:r>
            <w:proofErr w:type="spellEnd"/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 Sanitaria La Fe. Valencia, Spain.</w:t>
            </w:r>
          </w:p>
        </w:tc>
      </w:tr>
      <w:tr w:rsidR="006C2B2C" w:rsidTr="006C2B2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Aikaterini</w:t>
            </w:r>
            <w:proofErr w:type="spellEnd"/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 Vrak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Biomedical Imaging Research Group. Instituto de </w:t>
            </w: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Investigación</w:t>
            </w:r>
            <w:proofErr w:type="spellEnd"/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 Sanitaria La Fe. Valencia, Spain.</w:t>
            </w:r>
          </w:p>
        </w:tc>
      </w:tr>
      <w:tr w:rsidR="006C2B2C" w:rsidTr="006C2B2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sz w:val="20"/>
                <w:szCs w:val="20"/>
              </w:rPr>
              <w:lastRenderedPageBreak/>
              <w:t xml:space="preserve">Manuel </w:t>
            </w: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Marfil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Biomedical Imaging Research Group. Instituto de </w:t>
            </w: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Investigación</w:t>
            </w:r>
            <w:proofErr w:type="spellEnd"/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 Sanitaria La Fe. Valencia, Spain.</w:t>
            </w:r>
          </w:p>
        </w:tc>
      </w:tr>
      <w:tr w:rsidR="006C2B2C" w:rsidTr="006C2B2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sz w:val="20"/>
                <w:szCs w:val="20"/>
              </w:rPr>
              <w:t>Silvia Navarr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Biomedical Imaging Research Group. Instituto de </w:t>
            </w: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Investigación</w:t>
            </w:r>
            <w:proofErr w:type="spellEnd"/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 Sanitaria La Fe. Valencia, Spain.</w:t>
            </w:r>
          </w:p>
        </w:tc>
      </w:tr>
      <w:tr w:rsidR="006C2B2C" w:rsidTr="006C2B2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Asun</w:t>
            </w:r>
            <w:proofErr w:type="spellEnd"/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Torregros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Medical Imaging Department. Hospital </w:t>
            </w: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Universitari</w:t>
            </w:r>
            <w:proofErr w:type="spellEnd"/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i</w:t>
            </w:r>
            <w:proofErr w:type="spellEnd"/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Politècnic</w:t>
            </w:r>
            <w:proofErr w:type="spellEnd"/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 La Fe. Valencia, Spain.</w:t>
            </w:r>
          </w:p>
        </w:tc>
      </w:tr>
      <w:tr w:rsidR="006C2B2C" w:rsidTr="006C2B2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Claudia </w:t>
            </w: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Fontenl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Medical Imaging Department. Hospital </w:t>
            </w: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Universitari</w:t>
            </w:r>
            <w:proofErr w:type="spellEnd"/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i</w:t>
            </w:r>
            <w:proofErr w:type="spellEnd"/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Politècnic</w:t>
            </w:r>
            <w:proofErr w:type="spellEnd"/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 La Fe. Valencia, Spain.</w:t>
            </w:r>
          </w:p>
        </w:tc>
      </w:tr>
      <w:tr w:rsidR="006C2B2C" w:rsidTr="006C2B2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Emanuele </w:t>
            </w: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Neri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sz w:val="20"/>
                <w:szCs w:val="20"/>
              </w:rPr>
              <w:t>Academic Radiology, Department of Translational Research, University of Pisa, Via Roma 67, 56126 Pisa, Italy</w:t>
            </w:r>
          </w:p>
        </w:tc>
      </w:tr>
      <w:tr w:rsidR="006C2B2C" w:rsidTr="006C2B2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Giacomo </w:t>
            </w: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Aringhieri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sz w:val="20"/>
                <w:szCs w:val="20"/>
              </w:rPr>
              <w:t>Academic Radiology, Department of Translational Research, University of Pisa, Via Roma 67, 56126 Pisa, Italy</w:t>
            </w:r>
          </w:p>
        </w:tc>
      </w:tr>
      <w:tr w:rsidR="006C2B2C" w:rsidTr="006C2B2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Lorenzo </w:t>
            </w: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Tumminello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sz w:val="20"/>
                <w:szCs w:val="20"/>
              </w:rPr>
              <w:t>Academic Radiology, Department of Translational Research, University of Pisa, Via Roma 67, 56126 Pisa, Italy</w:t>
            </w:r>
          </w:p>
        </w:tc>
      </w:tr>
      <w:tr w:rsidR="006C2B2C" w:rsidTr="006C2B2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Vincenzo </w:t>
            </w: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Mendol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sz w:val="20"/>
                <w:szCs w:val="20"/>
              </w:rPr>
              <w:t>Academic Radiology, Department of Translational Research, University of Pisa, Via Roma 67, 56126 Pisa, Italy</w:t>
            </w:r>
          </w:p>
        </w:tc>
      </w:tr>
      <w:tr w:rsidR="006C2B2C" w:rsidTr="006C2B2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sz w:val="20"/>
                <w:szCs w:val="20"/>
              </w:rPr>
              <w:t>Jochen WALZ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Department of Urology, The </w:t>
            </w: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Institut</w:t>
            </w:r>
            <w:proofErr w:type="spellEnd"/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 Paoli-</w:t>
            </w: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Calmettes</w:t>
            </w:r>
            <w:proofErr w:type="spellEnd"/>
            <w:r>
              <w:rPr>
                <w:rFonts w:ascii="Helvetica Neue" w:eastAsia="Times New Roman" w:hAnsi="Helvetica Neue" w:cs="Arial"/>
                <w:sz w:val="20"/>
                <w:szCs w:val="20"/>
              </w:rPr>
              <w:t>, France</w:t>
            </w:r>
          </w:p>
        </w:tc>
      </w:tr>
      <w:tr w:rsidR="006C2B2C" w:rsidTr="006C2B2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sz w:val="20"/>
                <w:szCs w:val="20"/>
              </w:rPr>
              <w:t>Konstantin RICHT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Department of Urology, The </w:t>
            </w: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Institut</w:t>
            </w:r>
            <w:proofErr w:type="spellEnd"/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 Paoli-</w:t>
            </w: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Calmettes</w:t>
            </w:r>
            <w:proofErr w:type="spellEnd"/>
            <w:r>
              <w:rPr>
                <w:rFonts w:ascii="Helvetica Neue" w:eastAsia="Times New Roman" w:hAnsi="Helvetica Neue" w:cs="Arial"/>
                <w:sz w:val="20"/>
                <w:szCs w:val="20"/>
              </w:rPr>
              <w:t>, France</w:t>
            </w:r>
          </w:p>
        </w:tc>
      </w:tr>
      <w:tr w:rsidR="006C2B2C" w:rsidTr="006C2B2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sz w:val="20"/>
                <w:szCs w:val="20"/>
              </w:rPr>
              <w:t>Serge BRUNEL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Department of Radiology, The </w:t>
            </w: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Institut</w:t>
            </w:r>
            <w:proofErr w:type="spellEnd"/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 Paoli-</w:t>
            </w: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Calmettes</w:t>
            </w:r>
            <w:proofErr w:type="spellEnd"/>
            <w:r>
              <w:rPr>
                <w:rFonts w:ascii="Helvetica Neue" w:eastAsia="Times New Roman" w:hAnsi="Helvetica Neue" w:cs="Arial"/>
                <w:sz w:val="20"/>
                <w:szCs w:val="20"/>
              </w:rPr>
              <w:t>, France</w:t>
            </w:r>
          </w:p>
        </w:tc>
      </w:tr>
      <w:tr w:rsidR="006C2B2C" w:rsidTr="006C2B2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sz w:val="20"/>
                <w:szCs w:val="20"/>
              </w:rPr>
              <w:t>Matthias Ill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Department of Radiology, The </w:t>
            </w: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Institut</w:t>
            </w:r>
            <w:proofErr w:type="spellEnd"/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 Paoli-</w:t>
            </w: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Calmettes</w:t>
            </w:r>
            <w:proofErr w:type="spellEnd"/>
            <w:r>
              <w:rPr>
                <w:rFonts w:ascii="Helvetica Neue" w:eastAsia="Times New Roman" w:hAnsi="Helvetica Neue" w:cs="Arial"/>
                <w:sz w:val="20"/>
                <w:szCs w:val="20"/>
              </w:rPr>
              <w:t>, France</w:t>
            </w:r>
          </w:p>
        </w:tc>
      </w:tr>
      <w:tr w:rsidR="006C2B2C" w:rsidTr="006C2B2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Deniz </w:t>
            </w: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Akat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Department of Radiology, </w:t>
            </w: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Hacettepe</w:t>
            </w:r>
            <w:proofErr w:type="spellEnd"/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 University Hospitals</w:t>
            </w:r>
          </w:p>
        </w:tc>
      </w:tr>
      <w:tr w:rsidR="006C2B2C" w:rsidTr="006C2B2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Mustafa </w:t>
            </w: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Özmen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Department of Radiology, </w:t>
            </w: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Hacettepe</w:t>
            </w:r>
            <w:proofErr w:type="spellEnd"/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 University Hospitals</w:t>
            </w:r>
          </w:p>
        </w:tc>
      </w:tr>
      <w:tr w:rsidR="006C2B2C" w:rsidTr="006C2B2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Ali </w:t>
            </w: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Devrim</w:t>
            </w:r>
            <w:proofErr w:type="spellEnd"/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Karaosmanoglu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Department of Radiology, </w:t>
            </w: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Hacettepe</w:t>
            </w:r>
            <w:proofErr w:type="spellEnd"/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 University Hospitals</w:t>
            </w:r>
          </w:p>
        </w:tc>
      </w:tr>
      <w:tr w:rsidR="006C2B2C" w:rsidTr="006C2B2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Firat</w:t>
            </w:r>
            <w:proofErr w:type="spellEnd"/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Atak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Department of Radiology, </w:t>
            </w: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Hacettepe</w:t>
            </w:r>
            <w:proofErr w:type="spellEnd"/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 University Hospitals</w:t>
            </w:r>
          </w:p>
        </w:tc>
      </w:tr>
      <w:tr w:rsidR="006C2B2C" w:rsidTr="006C2B2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Musturay</w:t>
            </w:r>
            <w:proofErr w:type="spellEnd"/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Karcaaltincab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Department of Radiology, </w:t>
            </w: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Hacettepe</w:t>
            </w:r>
            <w:proofErr w:type="spellEnd"/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 University Hospitals</w:t>
            </w:r>
          </w:p>
        </w:tc>
      </w:tr>
      <w:tr w:rsidR="006C2B2C" w:rsidTr="006C2B2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Joan C. </w:t>
            </w: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Vilanov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Institute of Biomedical Research of Girona </w:t>
            </w: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Dr.</w:t>
            </w:r>
            <w:proofErr w:type="spellEnd"/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Josep</w:t>
            </w:r>
            <w:proofErr w:type="spellEnd"/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Trueta</w:t>
            </w:r>
            <w:proofErr w:type="spellEnd"/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 (IDIBGI), Department of Radiology (IDI), Girona. Spain</w:t>
            </w:r>
          </w:p>
        </w:tc>
      </w:tr>
      <w:tr w:rsidR="006C2B2C" w:rsidTr="006C2B2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Carles</w:t>
            </w:r>
            <w:proofErr w:type="spellEnd"/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Biarne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Institute of Biomedical Research of Girona </w:t>
            </w: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Dr.</w:t>
            </w:r>
            <w:proofErr w:type="spellEnd"/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Josep</w:t>
            </w:r>
            <w:proofErr w:type="spellEnd"/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Trueta</w:t>
            </w:r>
            <w:proofErr w:type="spellEnd"/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 (IDIBGI), Department of Radiology (IDI), Girona. Spain</w:t>
            </w:r>
          </w:p>
        </w:tc>
      </w:tr>
      <w:tr w:rsidR="006C2B2C" w:rsidTr="006C2B2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Jurgita</w:t>
            </w:r>
            <w:proofErr w:type="spellEnd"/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Ušinskienė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sz w:val="20"/>
                <w:szCs w:val="20"/>
              </w:rPr>
              <w:t>Diagnostic and interventional radiology department, National cancer institute, Vilnius, Lithuania</w:t>
            </w:r>
          </w:p>
        </w:tc>
      </w:tr>
      <w:tr w:rsidR="006C2B2C" w:rsidTr="006C2B2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Rūta</w:t>
            </w:r>
            <w:proofErr w:type="spellEnd"/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Briedienė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sz w:val="20"/>
                <w:szCs w:val="20"/>
              </w:rPr>
              <w:t>Diagnostic and interventional radiology department, National cancer institute, Vilnius, Lithuania</w:t>
            </w:r>
          </w:p>
        </w:tc>
      </w:tr>
      <w:tr w:rsidR="006C2B2C" w:rsidTr="006C2B2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Audrius</w:t>
            </w:r>
            <w:proofErr w:type="spellEnd"/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Untana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sz w:val="20"/>
                <w:szCs w:val="20"/>
              </w:rPr>
              <w:t>Diagnostic and interventional radiology department, National cancer institute, Vilnius, Lithuania</w:t>
            </w:r>
          </w:p>
        </w:tc>
      </w:tr>
      <w:tr w:rsidR="006C2B2C" w:rsidTr="006C2B2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Katsaros</w:t>
            </w:r>
            <w:proofErr w:type="spellEnd"/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 Vasil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Agios</w:t>
            </w:r>
            <w:proofErr w:type="spellEnd"/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Savvas</w:t>
            </w:r>
            <w:proofErr w:type="spellEnd"/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 Hospital, Greece</w:t>
            </w:r>
          </w:p>
        </w:tc>
      </w:tr>
      <w:tr w:rsidR="006C2B2C" w:rsidTr="006C2B2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sz w:val="20"/>
                <w:szCs w:val="20"/>
              </w:rPr>
              <w:t>Georgiou Georgio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Agios</w:t>
            </w:r>
            <w:proofErr w:type="spellEnd"/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Savvas</w:t>
            </w:r>
            <w:proofErr w:type="spellEnd"/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 Hospital, Greece</w:t>
            </w:r>
          </w:p>
        </w:tc>
      </w:tr>
      <w:tr w:rsidR="006C2B2C" w:rsidTr="006C2B2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sz w:val="20"/>
                <w:szCs w:val="20"/>
              </w:rPr>
              <w:t>Dow-Mu Ko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color w:val="1F1F1F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color w:val="1F1F1F"/>
                <w:sz w:val="20"/>
                <w:szCs w:val="20"/>
              </w:rPr>
              <w:t>Radiology &amp; AI Research Hub, The Royal Marsden NHS Foundation Trust, London, UK. Division of Radiotherapy and Imaging, The Institute of Cancer Research, London, UK</w:t>
            </w:r>
          </w:p>
        </w:tc>
      </w:tr>
      <w:tr w:rsidR="006C2B2C" w:rsidTr="006C2B2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sz w:val="20"/>
                <w:szCs w:val="20"/>
              </w:rPr>
              <w:t>Robby Emsle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color w:val="1F1F1F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color w:val="1F1F1F"/>
                <w:sz w:val="20"/>
                <w:szCs w:val="20"/>
              </w:rPr>
              <w:t>Radiology &amp; AI Research Hub, The Royal Marsden NHS Foundation Trust, London, UK. Division of Radiotherapy and Imaging, The Institute of Cancer Research, London, UK</w:t>
            </w:r>
          </w:p>
        </w:tc>
      </w:tr>
      <w:tr w:rsidR="006C2B2C" w:rsidTr="006C2B2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sz w:val="20"/>
                <w:szCs w:val="20"/>
              </w:rPr>
              <w:lastRenderedPageBreak/>
              <w:t>Sharon Vi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color w:val="1F1F1F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color w:val="1F1F1F"/>
                <w:sz w:val="20"/>
                <w:szCs w:val="20"/>
              </w:rPr>
              <w:t>Radiology &amp; AI Research Hub, The Royal Marsden NHS Foundation Trust, London, UK. Division of Radiotherapy and Imaging, The Institute of Cancer Research, London, UK</w:t>
            </w:r>
          </w:p>
        </w:tc>
      </w:tr>
      <w:tr w:rsidR="006C2B2C" w:rsidTr="006C2B2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sz w:val="20"/>
                <w:szCs w:val="20"/>
              </w:rPr>
              <w:t>Ana Ribeir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color w:val="1F1F1F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color w:val="1F1F1F"/>
                <w:sz w:val="20"/>
                <w:szCs w:val="20"/>
              </w:rPr>
              <w:t>Radiology &amp; AI Research Hub, The Royal Marsden NHS Foundation Trust, London, UK. Division of Radiotherapy and Imaging, The Institute of Cancer Research, London, UK</w:t>
            </w:r>
          </w:p>
        </w:tc>
      </w:tr>
      <w:tr w:rsidR="006C2B2C" w:rsidTr="006C2B2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sz w:val="20"/>
                <w:szCs w:val="20"/>
              </w:rPr>
              <w:t>Simon Dor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color w:val="1F1F1F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color w:val="1F1F1F"/>
                <w:sz w:val="20"/>
                <w:szCs w:val="20"/>
              </w:rPr>
              <w:t>Radiology &amp; AI Research Hub, The Royal Marsden NHS Foundation Trust, London, UK. Division of Radiotherapy and Imaging, The Institute of Cancer Research, London, UK</w:t>
            </w:r>
          </w:p>
        </w:tc>
      </w:tr>
      <w:tr w:rsidR="006C2B2C" w:rsidTr="006C2B2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Tiaan</w:t>
            </w:r>
            <w:proofErr w:type="spellEnd"/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 Jacob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color w:val="1F1F1F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color w:val="1F1F1F"/>
                <w:sz w:val="20"/>
                <w:szCs w:val="20"/>
              </w:rPr>
              <w:t>Radiology &amp; AI Research Hub, The Royal Marsden NHS Foundation Trust, London, UK. Division of Radiotherapy and Imaging, The Institute of Cancer Research, London, UK</w:t>
            </w:r>
          </w:p>
        </w:tc>
      </w:tr>
      <w:tr w:rsidR="006C2B2C" w:rsidTr="006C2B2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sz w:val="20"/>
                <w:szCs w:val="20"/>
              </w:rPr>
              <w:t>Sheng Yu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color w:val="1F1F1F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color w:val="1F1F1F"/>
                <w:sz w:val="20"/>
                <w:szCs w:val="20"/>
              </w:rPr>
              <w:t>Radiology &amp; AI Research Hub, The Royal Marsden NHS Foundation Trust, London, UK. Division of Radiotherapy and Imaging, The Institute of Cancer Research, London, UK</w:t>
            </w:r>
          </w:p>
        </w:tc>
      </w:tr>
      <w:tr w:rsidR="006C2B2C" w:rsidTr="006C2B2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Gracián</w:t>
            </w:r>
            <w:proofErr w:type="spellEnd"/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 García-Martí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Quirónsalud</w:t>
            </w:r>
            <w:proofErr w:type="spellEnd"/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 Hospital / CIBERSAM, ISCIII, Valencia, Spain</w:t>
            </w:r>
          </w:p>
        </w:tc>
      </w:tr>
      <w:tr w:rsidR="006C2B2C" w:rsidTr="006C2B2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Daniele </w:t>
            </w: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Regg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Candiolo</w:t>
            </w:r>
            <w:proofErr w:type="spellEnd"/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 Cancer Institute, FPO-IRCCS, Str. </w:t>
            </w: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Prov.le</w:t>
            </w:r>
            <w:proofErr w:type="spellEnd"/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 142 km 3.95, 10060 </w:t>
            </w: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Candiolo</w:t>
            </w:r>
            <w:proofErr w:type="spellEnd"/>
            <w:r>
              <w:rPr>
                <w:rFonts w:ascii="Helvetica Neue" w:eastAsia="Times New Roman" w:hAnsi="Helvetica Neue" w:cs="Arial"/>
                <w:sz w:val="20"/>
                <w:szCs w:val="20"/>
              </w:rPr>
              <w:t>, Turin, Italy</w:t>
            </w:r>
          </w:p>
        </w:tc>
      </w:tr>
      <w:tr w:rsidR="006C2B2C" w:rsidTr="006C2B2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sz w:val="20"/>
                <w:szCs w:val="20"/>
              </w:rPr>
              <w:t>Valentina Giannin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Candiolo</w:t>
            </w:r>
            <w:proofErr w:type="spellEnd"/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 Cancer Institute, FPO-IRCCS, Str. </w:t>
            </w: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Prov.le</w:t>
            </w:r>
            <w:proofErr w:type="spellEnd"/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 142 km 3.95, 10060 </w:t>
            </w: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Candiolo</w:t>
            </w:r>
            <w:proofErr w:type="spellEnd"/>
            <w:r>
              <w:rPr>
                <w:rFonts w:ascii="Helvetica Neue" w:eastAsia="Times New Roman" w:hAnsi="Helvetica Neue" w:cs="Arial"/>
                <w:sz w:val="20"/>
                <w:szCs w:val="20"/>
              </w:rPr>
              <w:t>, Turin, Italy</w:t>
            </w:r>
          </w:p>
        </w:tc>
      </w:tr>
      <w:tr w:rsidR="006C2B2C" w:rsidTr="006C2B2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Simone </w:t>
            </w: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Mazzetti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Candiolo</w:t>
            </w:r>
            <w:proofErr w:type="spellEnd"/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 Cancer Institute, FPO-IRCCS, Str. </w:t>
            </w: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Prov.le</w:t>
            </w:r>
            <w:proofErr w:type="spellEnd"/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 142 km 3.95, 10060 </w:t>
            </w: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Candiolo</w:t>
            </w:r>
            <w:proofErr w:type="spellEnd"/>
            <w:r>
              <w:rPr>
                <w:rFonts w:ascii="Helvetica Neue" w:eastAsia="Times New Roman" w:hAnsi="Helvetica Neue" w:cs="Arial"/>
                <w:sz w:val="20"/>
                <w:szCs w:val="20"/>
              </w:rPr>
              <w:t>, Turin, Italy</w:t>
            </w:r>
          </w:p>
        </w:tc>
      </w:tr>
      <w:tr w:rsidR="006C2B2C" w:rsidTr="006C2B2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sz w:val="20"/>
                <w:szCs w:val="20"/>
              </w:rPr>
              <w:t>Giovanni Cappell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Candiolo</w:t>
            </w:r>
            <w:proofErr w:type="spellEnd"/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 Cancer Institute, FPO-IRCCS, Str. </w:t>
            </w: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Prov.le</w:t>
            </w:r>
            <w:proofErr w:type="spellEnd"/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 142 km 3.95, 10060 </w:t>
            </w: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Candiolo</w:t>
            </w:r>
            <w:proofErr w:type="spellEnd"/>
            <w:r>
              <w:rPr>
                <w:rFonts w:ascii="Helvetica Neue" w:eastAsia="Times New Roman" w:hAnsi="Helvetica Neue" w:cs="Arial"/>
                <w:sz w:val="20"/>
                <w:szCs w:val="20"/>
              </w:rPr>
              <w:t>, Turin, Italy</w:t>
            </w:r>
          </w:p>
        </w:tc>
      </w:tr>
      <w:tr w:rsidR="006C2B2C" w:rsidTr="006C2B2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Giovanni </w:t>
            </w: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Maimon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Candiolo</w:t>
            </w:r>
            <w:proofErr w:type="spellEnd"/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 Cancer Institute, FPO-IRCCS, Str. </w:t>
            </w: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Prov.le</w:t>
            </w:r>
            <w:proofErr w:type="spellEnd"/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 142 km 3.95, 10060 </w:t>
            </w: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Candiolo</w:t>
            </w:r>
            <w:proofErr w:type="spellEnd"/>
            <w:r>
              <w:rPr>
                <w:rFonts w:ascii="Helvetica Neue" w:eastAsia="Times New Roman" w:hAnsi="Helvetica Neue" w:cs="Arial"/>
                <w:sz w:val="20"/>
                <w:szCs w:val="20"/>
              </w:rPr>
              <w:t>, Turin, Italy</w:t>
            </w:r>
          </w:p>
        </w:tc>
      </w:tr>
      <w:tr w:rsidR="006C2B2C" w:rsidTr="006C2B2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sz w:val="20"/>
                <w:szCs w:val="20"/>
              </w:rPr>
              <w:t>Valentina Napolita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Candiolo</w:t>
            </w:r>
            <w:proofErr w:type="spellEnd"/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 Cancer Institute, FPO-IRCCS, Str. </w:t>
            </w: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Prov.le</w:t>
            </w:r>
            <w:proofErr w:type="spellEnd"/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 142 km 3.95, 10060 </w:t>
            </w: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Candiolo</w:t>
            </w:r>
            <w:proofErr w:type="spellEnd"/>
            <w:r>
              <w:rPr>
                <w:rFonts w:ascii="Helvetica Neue" w:eastAsia="Times New Roman" w:hAnsi="Helvetica Neue" w:cs="Arial"/>
                <w:sz w:val="20"/>
                <w:szCs w:val="20"/>
              </w:rPr>
              <w:t>, Turin, Italy</w:t>
            </w:r>
          </w:p>
        </w:tc>
      </w:tr>
      <w:tr w:rsidR="006C2B2C" w:rsidTr="006C2B2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Sara </w:t>
            </w: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Colantonio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Institute of Information Science and Technologies of the National </w:t>
            </w: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Reserch</w:t>
            </w:r>
            <w:proofErr w:type="spellEnd"/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 Council of Italy</w:t>
            </w:r>
          </w:p>
        </w:tc>
      </w:tr>
      <w:tr w:rsidR="006C2B2C" w:rsidTr="006C2B2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Maria Antonietta </w:t>
            </w: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Pascali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Institute of Information Science and Technologies of the National </w:t>
            </w: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Reserch</w:t>
            </w:r>
            <w:proofErr w:type="spellEnd"/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 Council of Italy</w:t>
            </w:r>
          </w:p>
        </w:tc>
      </w:tr>
      <w:tr w:rsidR="006C2B2C" w:rsidTr="006C2B2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Eva </w:t>
            </w: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Pachetti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Institute of Information Science and Technologies of the National </w:t>
            </w: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Reserch</w:t>
            </w:r>
            <w:proofErr w:type="spellEnd"/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 Council of Italy</w:t>
            </w:r>
          </w:p>
        </w:tc>
      </w:tr>
      <w:tr w:rsidR="006C2B2C" w:rsidTr="006C2B2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Claudia </w:t>
            </w: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Caudai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Institute of Information Science and Technologies of the National </w:t>
            </w: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Reserch</w:t>
            </w:r>
            <w:proofErr w:type="spellEnd"/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 Council of Italy</w:t>
            </w:r>
          </w:p>
        </w:tc>
      </w:tr>
      <w:tr w:rsidR="006C2B2C" w:rsidTr="006C2B2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sz w:val="20"/>
                <w:szCs w:val="20"/>
              </w:rPr>
              <w:t>Giulio del Cors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Institute of Information Science and Technologies of the National </w:t>
            </w: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Reserch</w:t>
            </w:r>
            <w:proofErr w:type="spellEnd"/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 Council of Italy</w:t>
            </w:r>
          </w:p>
        </w:tc>
      </w:tr>
      <w:tr w:rsidR="006C2B2C" w:rsidTr="006C2B2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Danila </w:t>
            </w: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Germanes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Institute of Information Science and Technologies of the National </w:t>
            </w: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Reserch</w:t>
            </w:r>
            <w:proofErr w:type="spellEnd"/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 Council of Italy</w:t>
            </w:r>
          </w:p>
        </w:tc>
      </w:tr>
      <w:tr w:rsidR="006C2B2C" w:rsidTr="006C2B2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Andrea </w:t>
            </w: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Berti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Institute of Information Science and Technologies of the National </w:t>
            </w: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Reserch</w:t>
            </w:r>
            <w:proofErr w:type="spellEnd"/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 Council of Italy</w:t>
            </w:r>
          </w:p>
        </w:tc>
      </w:tr>
      <w:tr w:rsidR="006C2B2C" w:rsidTr="006C2B2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Gianluca </w:t>
            </w: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Carloni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Institute of Information Science and Technologies of the National </w:t>
            </w: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Reserch</w:t>
            </w:r>
            <w:proofErr w:type="spellEnd"/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 Council of Italy</w:t>
            </w:r>
          </w:p>
        </w:tc>
      </w:tr>
      <w:tr w:rsidR="006C2B2C" w:rsidTr="006C2B2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Valentina </w:t>
            </w: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Colcelli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sz w:val="20"/>
                <w:szCs w:val="20"/>
              </w:rPr>
              <w:t>Institute of applied physics "</w:t>
            </w: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Nello</w:t>
            </w:r>
            <w:proofErr w:type="spellEnd"/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 Carrara" (IFAC)</w:t>
            </w:r>
          </w:p>
        </w:tc>
      </w:tr>
      <w:tr w:rsidR="006C2B2C" w:rsidTr="006C2B2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Jayashree </w:t>
            </w: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Kalpathy</w:t>
            </w:r>
            <w:proofErr w:type="spellEnd"/>
            <w:r>
              <w:rPr>
                <w:rFonts w:ascii="Helvetica Neue" w:eastAsia="Times New Roman" w:hAnsi="Helvetica Neue" w:cs="Arial"/>
                <w:sz w:val="20"/>
                <w:szCs w:val="20"/>
              </w:rPr>
              <w:t>-Cram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sz w:val="20"/>
                <w:szCs w:val="20"/>
              </w:rPr>
              <w:t>Mass General Hospital, Boston MA, USA</w:t>
            </w:r>
          </w:p>
        </w:tc>
      </w:tr>
      <w:tr w:rsidR="006C2B2C" w:rsidTr="006C2B2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sz w:val="20"/>
                <w:szCs w:val="20"/>
              </w:rPr>
              <w:t>Christopher Bridg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sz w:val="20"/>
                <w:szCs w:val="20"/>
              </w:rPr>
              <w:t>Mass General Hospital, Boston MA, USA</w:t>
            </w:r>
          </w:p>
        </w:tc>
      </w:tr>
      <w:tr w:rsidR="006C2B2C" w:rsidTr="006C2B2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Dagoberto</w:t>
            </w:r>
            <w:proofErr w:type="spellEnd"/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 Pulido-Aria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sz w:val="20"/>
                <w:szCs w:val="20"/>
              </w:rPr>
              <w:t>Mass General Hospital, Boston MA, USA</w:t>
            </w:r>
          </w:p>
        </w:tc>
      </w:tr>
      <w:tr w:rsidR="006C2B2C" w:rsidTr="006C2B2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sz w:val="20"/>
                <w:szCs w:val="20"/>
              </w:rPr>
              <w:lastRenderedPageBreak/>
              <w:t>Mason Clevelan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sz w:val="20"/>
                <w:szCs w:val="20"/>
              </w:rPr>
              <w:t>Mass General Hospital, Boston MA, USA</w:t>
            </w:r>
          </w:p>
        </w:tc>
      </w:tr>
      <w:tr w:rsidR="006C2B2C" w:rsidTr="006C2B2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sz w:val="20"/>
                <w:szCs w:val="20"/>
              </w:rPr>
              <w:t>Jay Pate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sz w:val="20"/>
                <w:szCs w:val="20"/>
              </w:rPr>
              <w:t>Mass General Hospital, Boston MA, USA</w:t>
            </w:r>
          </w:p>
        </w:tc>
      </w:tr>
      <w:tr w:rsidR="006C2B2C" w:rsidTr="006C2B2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sz w:val="20"/>
                <w:szCs w:val="20"/>
              </w:rPr>
              <w:t>Joao Corre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Biotronics3D </w:t>
            </w:r>
            <w:proofErr w:type="gram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Limited ,</w:t>
            </w:r>
            <w:proofErr w:type="gramEnd"/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 United Kingdom</w:t>
            </w:r>
          </w:p>
        </w:tc>
      </w:tr>
      <w:tr w:rsidR="006C2B2C" w:rsidTr="006C2B2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sz w:val="20"/>
                <w:szCs w:val="20"/>
              </w:rPr>
              <w:t>Walter Hernandez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Biotronics3D </w:t>
            </w:r>
            <w:proofErr w:type="gram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Limited ,</w:t>
            </w:r>
            <w:proofErr w:type="gramEnd"/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 United Kingdom</w:t>
            </w:r>
          </w:p>
        </w:tc>
      </w:tr>
      <w:tr w:rsidR="006C2B2C" w:rsidTr="006C2B2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Zoi</w:t>
            </w:r>
            <w:proofErr w:type="spellEnd"/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Giavri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Advantis</w:t>
            </w:r>
            <w:proofErr w:type="spellEnd"/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 Medical Imaging Single Member P.C., Athens, Greece</w:t>
            </w:r>
          </w:p>
        </w:tc>
      </w:tr>
      <w:tr w:rsidR="006C2B2C" w:rsidTr="006C2B2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Paris </w:t>
            </w: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Ziogka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Advantis</w:t>
            </w:r>
            <w:proofErr w:type="spellEnd"/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 Medical Imaging Single Member P.C., Athens, Greece</w:t>
            </w:r>
          </w:p>
        </w:tc>
      </w:tr>
      <w:tr w:rsidR="006C2B2C" w:rsidTr="006C2B2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Christos </w:t>
            </w: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Pollali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Advantis</w:t>
            </w:r>
            <w:proofErr w:type="spellEnd"/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 Medical Imaging Single Member P.C., Athens, Greece</w:t>
            </w:r>
          </w:p>
        </w:tc>
      </w:tr>
      <w:tr w:rsidR="006C2B2C" w:rsidTr="006C2B2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Dimitrios</w:t>
            </w:r>
            <w:proofErr w:type="spellEnd"/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Agranioti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Advantis</w:t>
            </w:r>
            <w:proofErr w:type="spellEnd"/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 Medical Imaging Single Member P.C., Athens, Greece</w:t>
            </w:r>
          </w:p>
        </w:tc>
      </w:tr>
      <w:tr w:rsidR="006C2B2C" w:rsidTr="006C2B2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sz w:val="20"/>
                <w:szCs w:val="20"/>
              </w:rPr>
              <w:t>Ana Jimenez-Past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Quantitative Imaging Biomarkers in Medicine, </w:t>
            </w: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Quibim</w:t>
            </w:r>
            <w:proofErr w:type="spellEnd"/>
            <w:r>
              <w:rPr>
                <w:rFonts w:ascii="Helvetica Neue" w:eastAsia="Times New Roman" w:hAnsi="Helvetica Neue" w:cs="Arial"/>
                <w:sz w:val="20"/>
                <w:szCs w:val="20"/>
              </w:rPr>
              <w:t>, Valencia, Spain</w:t>
            </w:r>
          </w:p>
        </w:tc>
      </w:tr>
      <w:tr w:rsidR="006C2B2C" w:rsidTr="006C2B2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Jose </w:t>
            </w: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Munuera</w:t>
            </w:r>
            <w:proofErr w:type="spellEnd"/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 Mor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Quantitative Imaging Biomarkers in Medicine, </w:t>
            </w: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Quibim</w:t>
            </w:r>
            <w:proofErr w:type="spellEnd"/>
            <w:r>
              <w:rPr>
                <w:rFonts w:ascii="Helvetica Neue" w:eastAsia="Times New Roman" w:hAnsi="Helvetica Neue" w:cs="Arial"/>
                <w:sz w:val="20"/>
                <w:szCs w:val="20"/>
              </w:rPr>
              <w:t>, Valencia, Spain</w:t>
            </w:r>
          </w:p>
        </w:tc>
      </w:tr>
      <w:tr w:rsidR="006C2B2C" w:rsidTr="006C2B2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Nikolaus </w:t>
            </w: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Forgó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Department of Innovation and Digitalisation in Law, University of Vienna, Austria </w:t>
            </w:r>
          </w:p>
        </w:tc>
      </w:tr>
      <w:tr w:rsidR="006C2B2C" w:rsidTr="006C2B2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Clara </w:t>
            </w: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Saillant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Department of Innovation and Digitalisation in Law, University of Vienna, Austria </w:t>
            </w:r>
          </w:p>
        </w:tc>
      </w:tr>
      <w:tr w:rsidR="006C2B2C" w:rsidTr="006C2B2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Theresa </w:t>
            </w: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Henn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Department of Innovation and Digitalisation in Law, University of Vienna, Austria </w:t>
            </w:r>
          </w:p>
        </w:tc>
      </w:tr>
      <w:tr w:rsidR="006C2B2C" w:rsidTr="006C2B2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proofErr w:type="spellStart"/>
            <w:r>
              <w:rPr>
                <w:rFonts w:ascii="Helvetica Neue" w:eastAsia="Times New Roman" w:hAnsi="Helvetica Neue" w:cs="Arial"/>
                <w:sz w:val="20"/>
                <w:szCs w:val="20"/>
              </w:rPr>
              <w:t>Rodessa</w:t>
            </w:r>
            <w:proofErr w:type="spellEnd"/>
            <w:r>
              <w:rPr>
                <w:rFonts w:ascii="Helvetica Neue" w:eastAsia="Times New Roman" w:hAnsi="Helvetica Neue" w:cs="Arial"/>
                <w:sz w:val="20"/>
                <w:szCs w:val="20"/>
              </w:rPr>
              <w:t xml:space="preserve"> May Marquez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C2B2C" w:rsidRDefault="006C2B2C">
            <w:pPr>
              <w:rPr>
                <w:rFonts w:ascii="Helvetica Neue" w:eastAsia="Times New Roman" w:hAnsi="Helvetica Neue" w:cs="Arial"/>
                <w:sz w:val="20"/>
                <w:szCs w:val="20"/>
              </w:rPr>
            </w:pPr>
            <w:r>
              <w:rPr>
                <w:rFonts w:ascii="Helvetica Neue" w:eastAsia="Times New Roman" w:hAnsi="Helvetica Neue" w:cs="Arial"/>
                <w:sz w:val="20"/>
                <w:szCs w:val="20"/>
              </w:rPr>
              <w:t>Department of Innovation and Digitalisation in Law, University of Vienna, Austria </w:t>
            </w:r>
          </w:p>
        </w:tc>
      </w:tr>
    </w:tbl>
    <w:p w:rsidR="00D211EF" w:rsidRDefault="00D211EF">
      <w:bookmarkStart w:id="0" w:name="_GoBack"/>
      <w:bookmarkEnd w:id="0"/>
    </w:p>
    <w:sectPr w:rsidR="00D211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Arial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2B2C"/>
    <w:rsid w:val="006C2B2C"/>
    <w:rsid w:val="00D21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EC99D2-7C77-430D-9358-5EE03A633D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C2B2C"/>
    <w:pPr>
      <w:spacing w:after="0" w:line="240" w:lineRule="auto"/>
    </w:pPr>
    <w:rPr>
      <w:rFonts w:ascii="Calibri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7873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391</Words>
  <Characters>7931</Characters>
  <Application>Microsoft Office Word</Application>
  <DocSecurity>0</DocSecurity>
  <Lines>66</Lines>
  <Paragraphs>18</Paragraphs>
  <ScaleCrop>false</ScaleCrop>
  <Company/>
  <LinksUpToDate>false</LinksUpToDate>
  <CharactersWithSpaces>9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 Dhanai</dc:creator>
  <cp:keywords/>
  <dc:description/>
  <cp:lastModifiedBy>Arun Dhanai</cp:lastModifiedBy>
  <cp:revision>1</cp:revision>
  <dcterms:created xsi:type="dcterms:W3CDTF">2025-03-10T06:11:00Z</dcterms:created>
  <dcterms:modified xsi:type="dcterms:W3CDTF">2025-03-10T06:12:00Z</dcterms:modified>
</cp:coreProperties>
</file>